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text" w:horzAnchor="margin" w:tblpY="294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2693"/>
        <w:gridCol w:w="1418"/>
        <w:gridCol w:w="1843"/>
      </w:tblGrid>
      <w:tr w:rsidR="00923A39" w:rsidRPr="00923A39" w14:paraId="5AEEF59F" w14:textId="77777777" w:rsidTr="00EC3A8D"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E1CB" w14:textId="79266C3E" w:rsidR="00923A39" w:rsidRPr="00923A39" w:rsidRDefault="00923A39" w:rsidP="00AA7485">
            <w:pPr>
              <w:rPr>
                <w:szCs w:val="24"/>
              </w:rPr>
            </w:pPr>
            <w:r w:rsidRPr="00923A39">
              <w:rPr>
                <w:b/>
                <w:szCs w:val="24"/>
              </w:rPr>
              <w:t xml:space="preserve">supplementary table 5. </w:t>
            </w:r>
            <w:r w:rsidRPr="00923A39">
              <w:rPr>
                <w:i/>
                <w:szCs w:val="24"/>
              </w:rPr>
              <w:t xml:space="preserve">VHL </w:t>
            </w:r>
            <w:r w:rsidRPr="00923A39">
              <w:rPr>
                <w:szCs w:val="24"/>
              </w:rPr>
              <w:t>mutations i</w:t>
            </w:r>
            <w:r>
              <w:rPr>
                <w:szCs w:val="24"/>
              </w:rPr>
              <w:t>n ccRCC specimens</w:t>
            </w:r>
          </w:p>
        </w:tc>
      </w:tr>
      <w:tr w:rsidR="00923A39" w14:paraId="4BFF3E59" w14:textId="77777777" w:rsidTr="00923A3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E9B5A9" w14:textId="46BC30B1" w:rsidR="00923A39" w:rsidRPr="00D2761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tum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BE4C3" w14:textId="77777777" w:rsidR="00923A3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 xml:space="preserve">mutation </w:t>
            </w:r>
          </w:p>
          <w:p w14:paraId="7B1DBF90" w14:textId="50269480" w:rsidR="00923A3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(DNA sequ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AE289" w14:textId="14CD2F0C" w:rsidR="00923A3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 xml:space="preserve">mutation </w:t>
            </w:r>
          </w:p>
          <w:p w14:paraId="36E178E9" w14:textId="637D194A" w:rsidR="00923A3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(amino acid sequenc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86601" w14:textId="629C12B4" w:rsidR="00923A3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9DE24C" w14:textId="36EE3C9E" w:rsidR="00923A39" w:rsidRDefault="00923A39" w:rsidP="00AA7485">
            <w:pPr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COSMIC-ID</w:t>
            </w:r>
          </w:p>
        </w:tc>
      </w:tr>
      <w:tr w:rsidR="00923A39" w:rsidRPr="00F871E6" w14:paraId="372D4679" w14:textId="77777777" w:rsidTr="00923A39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09FF4D" w14:textId="224D01CF" w:rsidR="00923A39" w:rsidRPr="00F871E6" w:rsidRDefault="00923A39" w:rsidP="00AA7485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cRCC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90B1C" w14:textId="77777777" w:rsidR="00923A39" w:rsidRPr="00F871E6" w:rsidRDefault="00923A39" w:rsidP="00AA7485">
            <w:pPr>
              <w:rPr>
                <w:sz w:val="22"/>
                <w:lang w:val="de-DE"/>
              </w:rPr>
            </w:pPr>
            <w:r w:rsidRPr="00F871E6">
              <w:rPr>
                <w:sz w:val="22"/>
                <w:lang w:val="de-DE"/>
              </w:rPr>
              <w:t xml:space="preserve">c.491 A&gt;T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E014" w14:textId="77777777" w:rsidR="00923A39" w:rsidRPr="00F871E6" w:rsidRDefault="00923A39" w:rsidP="00AA7485">
            <w:pPr>
              <w:rPr>
                <w:sz w:val="22"/>
                <w:lang w:val="de-DE"/>
              </w:rPr>
            </w:pPr>
            <w:r w:rsidRPr="00F871E6">
              <w:rPr>
                <w:sz w:val="22"/>
                <w:lang w:val="de-DE"/>
              </w:rPr>
              <w:t>p.Q164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02DDE" w14:textId="77777777" w:rsidR="00923A39" w:rsidRPr="00F871E6" w:rsidRDefault="00923A39" w:rsidP="00AA7485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Substitution (Missen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C65E1" w14:textId="77777777" w:rsidR="00923A39" w:rsidRPr="00F871E6" w:rsidRDefault="00923A39" w:rsidP="00AA7485">
            <w:pPr>
              <w:rPr>
                <w:sz w:val="22"/>
                <w:lang w:val="de-DE"/>
              </w:rPr>
            </w:pPr>
            <w:r w:rsidRPr="003364A9">
              <w:rPr>
                <w:sz w:val="22"/>
                <w:lang w:val="de-DE"/>
              </w:rPr>
              <w:t>COSM30288</w:t>
            </w:r>
          </w:p>
        </w:tc>
      </w:tr>
      <w:tr w:rsidR="00923A39" w:rsidRPr="00F871E6" w14:paraId="035B35CB" w14:textId="77777777" w:rsidTr="00923A39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8C6056" w14:textId="5EEAD6C4" w:rsidR="00923A39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cRCC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A28D8" w14:textId="500FBD96" w:rsidR="00923A39" w:rsidRPr="003856D6" w:rsidRDefault="00923A39" w:rsidP="00583A5A">
            <w:pPr>
              <w:rPr>
                <w:sz w:val="22"/>
                <w:lang w:val="de-DE"/>
              </w:rPr>
            </w:pPr>
            <w:r w:rsidRPr="00F871E6">
              <w:rPr>
                <w:sz w:val="22"/>
                <w:lang w:val="de-DE"/>
              </w:rPr>
              <w:t>c.420_439del20/+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D8B56" w14:textId="06E90FC4" w:rsidR="00923A39" w:rsidRPr="003856D6" w:rsidRDefault="00923A39" w:rsidP="00583A5A">
            <w:pPr>
              <w:rPr>
                <w:sz w:val="22"/>
                <w:lang w:val="de-DE"/>
              </w:rPr>
            </w:pPr>
            <w:r w:rsidRPr="00F871E6">
              <w:rPr>
                <w:sz w:val="22"/>
                <w:lang w:val="de-DE"/>
              </w:rPr>
              <w:t>p.N141fs25*/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723CE" w14:textId="360E97BD" w:rsidR="00923A39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Deletion (Frameshif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56D34" w14:textId="4CCE2192" w:rsidR="00923A39" w:rsidRPr="006C6C88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-</w:t>
            </w:r>
            <w:r w:rsidR="000A19DA">
              <w:rPr>
                <w:sz w:val="22"/>
                <w:lang w:val="de-DE"/>
              </w:rPr>
              <w:t xml:space="preserve"> *</w:t>
            </w:r>
          </w:p>
        </w:tc>
      </w:tr>
      <w:tr w:rsidR="000A19DA" w:rsidRPr="00F871E6" w14:paraId="798C7669" w14:textId="77777777" w:rsidTr="00923A39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80F635" w14:textId="48AFE1A3" w:rsidR="000A19DA" w:rsidRDefault="000A19DA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cRCC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21A7C" w14:textId="64152B5A" w:rsidR="000A19DA" w:rsidRPr="00F871E6" w:rsidRDefault="000A19DA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.223_225</w:t>
            </w:r>
            <w:r w:rsidRPr="00F871E6">
              <w:rPr>
                <w:sz w:val="22"/>
                <w:lang w:val="de-DE"/>
              </w:rPr>
              <w:t>delCA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EC89C" w14:textId="25CC6796" w:rsidR="000A19DA" w:rsidRPr="00F871E6" w:rsidRDefault="000A19DA" w:rsidP="00583A5A">
            <w:pPr>
              <w:rPr>
                <w:sz w:val="22"/>
                <w:lang w:val="de-DE"/>
              </w:rPr>
            </w:pPr>
            <w:r w:rsidRPr="00F871E6">
              <w:rPr>
                <w:sz w:val="22"/>
                <w:lang w:val="de-DE"/>
              </w:rPr>
              <w:t>p.I75del/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6F64" w14:textId="77777777" w:rsidR="000A19DA" w:rsidRDefault="000A19DA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 xml:space="preserve">Deletion </w:t>
            </w:r>
          </w:p>
          <w:p w14:paraId="6C12E009" w14:textId="501C5AD4" w:rsidR="000A19DA" w:rsidRDefault="000A19DA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(in fram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9B188" w14:textId="38DF4CF2" w:rsidR="000A19DA" w:rsidRDefault="000A19DA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- *</w:t>
            </w:r>
          </w:p>
        </w:tc>
      </w:tr>
      <w:tr w:rsidR="00923A39" w:rsidRPr="00F871E6" w14:paraId="39D8D15E" w14:textId="77777777" w:rsidTr="00923A39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BEE2D6" w14:textId="3DB9E1BA" w:rsidR="00923A39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cRCC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249BE" w14:textId="1F156E52" w:rsidR="00923A39" w:rsidRPr="00F871E6" w:rsidRDefault="00923A39" w:rsidP="00583A5A">
            <w:pPr>
              <w:rPr>
                <w:sz w:val="22"/>
                <w:lang w:val="de-DE"/>
              </w:rPr>
            </w:pPr>
            <w:r w:rsidRPr="003856D6">
              <w:rPr>
                <w:sz w:val="22"/>
                <w:lang w:val="de-DE"/>
              </w:rPr>
              <w:t>c.287A&gt;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3B6D1" w14:textId="1435F9C9" w:rsidR="00923A39" w:rsidRPr="00F871E6" w:rsidRDefault="00923A39" w:rsidP="00583A5A">
            <w:pPr>
              <w:rPr>
                <w:sz w:val="22"/>
                <w:lang w:val="de-DE"/>
              </w:rPr>
            </w:pPr>
            <w:r w:rsidRPr="003856D6">
              <w:rPr>
                <w:sz w:val="22"/>
                <w:lang w:val="de-DE"/>
              </w:rPr>
              <w:t>p.</w:t>
            </w:r>
            <w:r>
              <w:rPr>
                <w:sz w:val="22"/>
                <w:lang w:val="de-DE"/>
              </w:rPr>
              <w:t>Q</w:t>
            </w:r>
            <w:r w:rsidRPr="003856D6">
              <w:rPr>
                <w:sz w:val="22"/>
                <w:lang w:val="de-DE"/>
              </w:rPr>
              <w:t>96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963FD" w14:textId="75BC5E1F" w:rsidR="00923A39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Substitution (Missen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DC8AF" w14:textId="5673BDC0" w:rsidR="00923A39" w:rsidRDefault="00923A39" w:rsidP="00583A5A">
            <w:pPr>
              <w:rPr>
                <w:sz w:val="22"/>
                <w:lang w:val="de-DE"/>
              </w:rPr>
            </w:pPr>
            <w:r w:rsidRPr="006C6C88">
              <w:rPr>
                <w:sz w:val="22"/>
                <w:lang w:val="de-DE"/>
              </w:rPr>
              <w:t>COSM144717</w:t>
            </w:r>
          </w:p>
        </w:tc>
      </w:tr>
      <w:tr w:rsidR="00923A39" w:rsidRPr="00F871E6" w14:paraId="5D9E29A7" w14:textId="77777777" w:rsidTr="00A174DC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2D415E" w14:textId="3116B56B" w:rsidR="00923A39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ccRCC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63C6C" w14:textId="1BF61847" w:rsidR="00923A39" w:rsidRPr="00F871E6" w:rsidRDefault="00923A39" w:rsidP="00583A5A">
            <w:pPr>
              <w:rPr>
                <w:sz w:val="22"/>
                <w:lang w:val="de-DE"/>
              </w:rPr>
            </w:pPr>
            <w:r w:rsidRPr="003856D6">
              <w:rPr>
                <w:sz w:val="22"/>
                <w:lang w:val="de-DE"/>
              </w:rPr>
              <w:t>c.269A&gt;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8E58E" w14:textId="774F63AF" w:rsidR="00923A39" w:rsidRPr="00F871E6" w:rsidRDefault="00923A39" w:rsidP="00583A5A">
            <w:pPr>
              <w:rPr>
                <w:sz w:val="22"/>
                <w:lang w:val="de-DE"/>
              </w:rPr>
            </w:pPr>
            <w:r w:rsidRPr="003856D6">
              <w:rPr>
                <w:sz w:val="22"/>
                <w:lang w:val="de-DE"/>
              </w:rPr>
              <w:t>p.</w:t>
            </w:r>
            <w:r>
              <w:rPr>
                <w:sz w:val="22"/>
                <w:lang w:val="de-DE"/>
              </w:rPr>
              <w:t>N</w:t>
            </w:r>
            <w:r w:rsidRPr="003856D6">
              <w:rPr>
                <w:sz w:val="22"/>
                <w:lang w:val="de-DE"/>
              </w:rPr>
              <w:t>90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B6F1E" w14:textId="78C4EE6E" w:rsidR="00923A39" w:rsidRDefault="00923A39" w:rsidP="00583A5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Substitution (Missen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2DFBD" w14:textId="001C7941" w:rsidR="00923A39" w:rsidRPr="003364A9" w:rsidRDefault="00923A39" w:rsidP="00583A5A">
            <w:pPr>
              <w:rPr>
                <w:sz w:val="22"/>
                <w:lang w:val="de-DE"/>
              </w:rPr>
            </w:pPr>
            <w:r w:rsidRPr="006C6C88">
              <w:rPr>
                <w:sz w:val="22"/>
                <w:lang w:val="de-DE"/>
              </w:rPr>
              <w:t>COSM14390</w:t>
            </w:r>
          </w:p>
        </w:tc>
      </w:tr>
      <w:tr w:rsidR="00A174DC" w:rsidRPr="00A174DC" w14:paraId="220D55CE" w14:textId="77777777" w:rsidTr="0061612F"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E0C5E" w14:textId="43BB8E3D" w:rsidR="00A174DC" w:rsidRPr="00A174DC" w:rsidRDefault="00A174DC" w:rsidP="00583A5A">
            <w:pPr>
              <w:rPr>
                <w:sz w:val="22"/>
              </w:rPr>
            </w:pPr>
            <w:r w:rsidRPr="00A174DC">
              <w:rPr>
                <w:sz w:val="22"/>
              </w:rPr>
              <w:t>The mutations were described b</w:t>
            </w:r>
            <w:r>
              <w:rPr>
                <w:sz w:val="22"/>
              </w:rPr>
              <w:t xml:space="preserve">efore, partially in COMSIC database, partially in our previous publication </w:t>
            </w:r>
            <w:r w:rsidR="000A19DA">
              <w:rPr>
                <w:sz w:val="22"/>
              </w:rPr>
              <w:t xml:space="preserve">(*) </w:t>
            </w:r>
            <w:r>
              <w:rPr>
                <w:sz w:val="22"/>
              </w:rPr>
              <w:t>(Simon et al. 2020 (16), different tumor ID’s were annotated in this publication due to newly included tumor specimens and order of experimental inclusion).</w:t>
            </w:r>
          </w:p>
        </w:tc>
      </w:tr>
    </w:tbl>
    <w:p w14:paraId="7A8AFF76" w14:textId="50B0445F" w:rsidR="00460227" w:rsidRPr="00A174DC" w:rsidRDefault="00460227"/>
    <w:sectPr w:rsidR="00460227" w:rsidRPr="00A17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66"/>
    <w:rsid w:val="00017375"/>
    <w:rsid w:val="000A19DA"/>
    <w:rsid w:val="00155BB2"/>
    <w:rsid w:val="003856D6"/>
    <w:rsid w:val="00460227"/>
    <w:rsid w:val="00583A5A"/>
    <w:rsid w:val="006C1C76"/>
    <w:rsid w:val="006C6C88"/>
    <w:rsid w:val="00761766"/>
    <w:rsid w:val="00923A39"/>
    <w:rsid w:val="009E5E93"/>
    <w:rsid w:val="00A1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AC7E1"/>
  <w15:chartTrackingRefBased/>
  <w15:docId w15:val="{4987201F-EFB8-492C-A530-5AA56594D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1C76"/>
    <w:pPr>
      <w:spacing w:after="0" w:line="360" w:lineRule="auto"/>
    </w:pPr>
    <w:rPr>
      <w:rFonts w:ascii="Arial" w:hAnsi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1C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5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.</dc:creator>
  <cp:keywords/>
  <dc:description/>
  <cp:lastModifiedBy>Adrian G.</cp:lastModifiedBy>
  <cp:revision>4</cp:revision>
  <dcterms:created xsi:type="dcterms:W3CDTF">2022-03-22T17:34:00Z</dcterms:created>
  <dcterms:modified xsi:type="dcterms:W3CDTF">2022-03-22T19:40:00Z</dcterms:modified>
</cp:coreProperties>
</file>